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B349" w14:textId="53537C31" w:rsidR="00290BDB" w:rsidRDefault="00384853" w:rsidP="00290BD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0E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2058C" w:rsidRPr="003F50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F50E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A33B64" w:rsidRPr="003F50E8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 xml:space="preserve"> with rotated factor loadings</w:t>
      </w:r>
      <w:r w:rsidRPr="003F50E8">
        <w:rPr>
          <w:rFonts w:ascii="Calibri" w:hAnsi="Calibri" w:cs="Times New Roman"/>
          <w:sz w:val="24"/>
          <w:szCs w:val="24"/>
          <w:vertAlign w:val="superscript"/>
          <w:lang w:val="en-US"/>
        </w:rPr>
        <w:t>a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 xml:space="preserve"> for the three-component factor solution in the NC group (n = 117)</w:t>
      </w:r>
      <w:bookmarkStart w:id="0" w:name="_Hlk71403346"/>
    </w:p>
    <w:p w14:paraId="44D048F4" w14:textId="77777777" w:rsidR="00195144" w:rsidRPr="00357606" w:rsidRDefault="00195144" w:rsidP="00290BD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99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85"/>
        <w:gridCol w:w="1701"/>
        <w:gridCol w:w="1701"/>
      </w:tblGrid>
      <w:tr w:rsidR="00384853" w:rsidRPr="001F6DC7" w14:paraId="45C1854E" w14:textId="77777777" w:rsidTr="00635299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27000C5" w14:textId="5B46911D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CSDS ite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DA3C1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411E5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36E37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3</w:t>
            </w:r>
          </w:p>
        </w:tc>
      </w:tr>
      <w:tr w:rsidR="00384853" w:rsidRPr="001F6DC7" w14:paraId="2F1679A0" w14:textId="77777777" w:rsidTr="00635299">
        <w:tc>
          <w:tcPr>
            <w:tcW w:w="4536" w:type="dxa"/>
            <w:tcBorders>
              <w:top w:val="single" w:sz="4" w:space="0" w:color="auto"/>
            </w:tcBorders>
          </w:tcPr>
          <w:p w14:paraId="2C23CDD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Have there been occasions when you took advantage of someone?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9C7609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693BAB" w14:textId="77777777" w:rsidR="00384853" w:rsidRPr="00901ED0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1E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22E77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4</w:t>
            </w:r>
          </w:p>
        </w:tc>
      </w:tr>
      <w:tr w:rsidR="00384853" w:rsidRPr="001F6DC7" w14:paraId="63B2A52E" w14:textId="77777777" w:rsidTr="00635299">
        <w:tc>
          <w:tcPr>
            <w:tcW w:w="4536" w:type="dxa"/>
          </w:tcPr>
          <w:p w14:paraId="0C44CE3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Have you sometimes taken unfair advantage of another person?</w:t>
            </w:r>
          </w:p>
        </w:tc>
        <w:tc>
          <w:tcPr>
            <w:tcW w:w="1985" w:type="dxa"/>
          </w:tcPr>
          <w:p w14:paraId="46A7B459" w14:textId="69F763A1" w:rsidR="00384853" w:rsidRPr="001F6DC7" w:rsidRDefault="008E0A1E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701" w:type="dxa"/>
          </w:tcPr>
          <w:p w14:paraId="2ABEA628" w14:textId="77777777" w:rsidR="00384853" w:rsidRPr="00901ED0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1E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0.83</w:t>
            </w:r>
          </w:p>
        </w:tc>
        <w:tc>
          <w:tcPr>
            <w:tcW w:w="1701" w:type="dxa"/>
          </w:tcPr>
          <w:p w14:paraId="6EF90E9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384853" w:rsidRPr="001F6DC7" w14:paraId="13B4C67C" w14:textId="77777777" w:rsidTr="00635299">
        <w:tc>
          <w:tcPr>
            <w:tcW w:w="4536" w:type="dxa"/>
          </w:tcPr>
          <w:p w14:paraId="5777B133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 Are you always willing to admit when </w:t>
            </w:r>
          </w:p>
          <w:p w14:paraId="25D5C30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 make a mistake?</w:t>
            </w:r>
          </w:p>
        </w:tc>
        <w:tc>
          <w:tcPr>
            <w:tcW w:w="1985" w:type="dxa"/>
          </w:tcPr>
          <w:p w14:paraId="14A8952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226FB5D1" w14:textId="116E9FFD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</w:tcPr>
          <w:p w14:paraId="329EDDE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384853" w:rsidRPr="001F6DC7" w14:paraId="43EA56B6" w14:textId="77777777" w:rsidTr="00635299">
        <w:tc>
          <w:tcPr>
            <w:tcW w:w="4536" w:type="dxa"/>
          </w:tcPr>
          <w:p w14:paraId="192F406A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 Are you quick to admit making a </w:t>
            </w:r>
          </w:p>
          <w:p w14:paraId="44C6F34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stake?</w:t>
            </w:r>
          </w:p>
        </w:tc>
        <w:tc>
          <w:tcPr>
            <w:tcW w:w="1985" w:type="dxa"/>
          </w:tcPr>
          <w:p w14:paraId="1F6FE3A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227D56FC" w14:textId="5BFC61E2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3D7EC8C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3</w:t>
            </w:r>
          </w:p>
        </w:tc>
      </w:tr>
      <w:tr w:rsidR="00384853" w:rsidRPr="001F6DC7" w14:paraId="61CBBE9B" w14:textId="77777777" w:rsidTr="00635299">
        <w:tc>
          <w:tcPr>
            <w:tcW w:w="4536" w:type="dxa"/>
          </w:tcPr>
          <w:p w14:paraId="100D4FB9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Do you sometimes try to get even rather than forgive and forget?</w:t>
            </w:r>
          </w:p>
        </w:tc>
        <w:tc>
          <w:tcPr>
            <w:tcW w:w="1985" w:type="dxa"/>
          </w:tcPr>
          <w:p w14:paraId="69B82A3F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59399C03" w14:textId="7C44050C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701" w:type="dxa"/>
          </w:tcPr>
          <w:p w14:paraId="1222F2D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4</w:t>
            </w:r>
          </w:p>
        </w:tc>
      </w:tr>
      <w:tr w:rsidR="00384853" w:rsidRPr="001F6DC7" w14:paraId="76AA5428" w14:textId="77777777" w:rsidTr="00635299">
        <w:tc>
          <w:tcPr>
            <w:tcW w:w="4536" w:type="dxa"/>
          </w:tcPr>
          <w:p w14:paraId="605C3498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. Do you sometimes feel resentful when </w:t>
            </w:r>
          </w:p>
          <w:p w14:paraId="4C5AA7D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 don't get your own way?</w:t>
            </w:r>
          </w:p>
        </w:tc>
        <w:tc>
          <w:tcPr>
            <w:tcW w:w="1985" w:type="dxa"/>
          </w:tcPr>
          <w:p w14:paraId="4CE5261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701" w:type="dxa"/>
          </w:tcPr>
          <w:p w14:paraId="0DF405EC" w14:textId="5882976B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701" w:type="dxa"/>
          </w:tcPr>
          <w:p w14:paraId="6593EAF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0</w:t>
            </w:r>
          </w:p>
        </w:tc>
      </w:tr>
      <w:tr w:rsidR="00384853" w:rsidRPr="001F6DC7" w14:paraId="0278DBE4" w14:textId="77777777" w:rsidTr="00635299">
        <w:tc>
          <w:tcPr>
            <w:tcW w:w="4536" w:type="dxa"/>
          </w:tcPr>
          <w:p w14:paraId="7F6B6C7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 Are you always courteous, even to people who are disagreeable?</w:t>
            </w:r>
          </w:p>
        </w:tc>
        <w:tc>
          <w:tcPr>
            <w:tcW w:w="1985" w:type="dxa"/>
          </w:tcPr>
          <w:p w14:paraId="572D7E8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</w:tcPr>
          <w:p w14:paraId="075BE4C7" w14:textId="24F7B9AA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01" w:type="dxa"/>
          </w:tcPr>
          <w:p w14:paraId="6B6450B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2</w:t>
            </w:r>
          </w:p>
        </w:tc>
      </w:tr>
      <w:tr w:rsidR="00384853" w:rsidRPr="001F6DC7" w14:paraId="5775275B" w14:textId="77777777" w:rsidTr="00635299">
        <w:tc>
          <w:tcPr>
            <w:tcW w:w="4536" w:type="dxa"/>
          </w:tcPr>
          <w:p w14:paraId="71986CD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 Are you always a good listener, no matter whom you are talking to?</w:t>
            </w:r>
          </w:p>
        </w:tc>
        <w:tc>
          <w:tcPr>
            <w:tcW w:w="1985" w:type="dxa"/>
          </w:tcPr>
          <w:p w14:paraId="7F94DBC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01" w:type="dxa"/>
          </w:tcPr>
          <w:p w14:paraId="0CC090DA" w14:textId="4E9A87C6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701" w:type="dxa"/>
          </w:tcPr>
          <w:p w14:paraId="5281C52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384853" w:rsidRPr="001F6DC7" w14:paraId="24160562" w14:textId="77777777" w:rsidTr="00635299">
        <w:tc>
          <w:tcPr>
            <w:tcW w:w="4536" w:type="dxa"/>
          </w:tcPr>
          <w:p w14:paraId="4473C51F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an (SD)</w:t>
            </w:r>
          </w:p>
        </w:tc>
        <w:tc>
          <w:tcPr>
            <w:tcW w:w="1985" w:type="dxa"/>
          </w:tcPr>
          <w:p w14:paraId="285E01CB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</w:t>
            </w:r>
            <w:r w:rsidRPr="00735C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Pr="00735C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9777FD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</w:t>
            </w:r>
            <w:r w:rsidRPr="00735C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9)</w:t>
            </w:r>
          </w:p>
        </w:tc>
        <w:tc>
          <w:tcPr>
            <w:tcW w:w="1701" w:type="dxa"/>
          </w:tcPr>
          <w:p w14:paraId="386F622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84853" w:rsidRPr="001F6DC7" w14:paraId="2EC9CB48" w14:textId="77777777" w:rsidTr="00635299">
        <w:tc>
          <w:tcPr>
            <w:tcW w:w="4536" w:type="dxa"/>
          </w:tcPr>
          <w:p w14:paraId="7BD93A71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igenvalue</w:t>
            </w:r>
          </w:p>
        </w:tc>
        <w:tc>
          <w:tcPr>
            <w:tcW w:w="1985" w:type="dxa"/>
          </w:tcPr>
          <w:p w14:paraId="57A409F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701" w:type="dxa"/>
          </w:tcPr>
          <w:p w14:paraId="4B1E5D5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701" w:type="dxa"/>
          </w:tcPr>
          <w:p w14:paraId="66F0611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384853" w:rsidRPr="001F6DC7" w14:paraId="10FF33DA" w14:textId="77777777" w:rsidTr="00635299">
        <w:tc>
          <w:tcPr>
            <w:tcW w:w="4536" w:type="dxa"/>
          </w:tcPr>
          <w:p w14:paraId="0E8862C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ercentage of variance explained</w:t>
            </w:r>
          </w:p>
        </w:tc>
        <w:tc>
          <w:tcPr>
            <w:tcW w:w="1985" w:type="dxa"/>
          </w:tcPr>
          <w:p w14:paraId="214202B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701" w:type="dxa"/>
          </w:tcPr>
          <w:p w14:paraId="7C6E4C6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2E7671F9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4853" w:rsidRPr="001F6DC7" w14:paraId="6585F0AA" w14:textId="77777777" w:rsidTr="00635299">
        <w:tc>
          <w:tcPr>
            <w:tcW w:w="4536" w:type="dxa"/>
          </w:tcPr>
          <w:p w14:paraId="2974F63B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an inter-item correlation</w:t>
            </w:r>
          </w:p>
        </w:tc>
        <w:tc>
          <w:tcPr>
            <w:tcW w:w="1985" w:type="dxa"/>
          </w:tcPr>
          <w:p w14:paraId="07170C94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</w:tcPr>
          <w:p w14:paraId="1A4A46C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701" w:type="dxa"/>
          </w:tcPr>
          <w:p w14:paraId="2E8954C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</w:tr>
      <w:tr w:rsidR="00384853" w:rsidRPr="001F6DC7" w14:paraId="34B41EBB" w14:textId="77777777" w:rsidTr="00635299">
        <w:tc>
          <w:tcPr>
            <w:tcW w:w="4536" w:type="dxa"/>
          </w:tcPr>
          <w:p w14:paraId="5E6EA790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onbach's alpha</w:t>
            </w:r>
          </w:p>
        </w:tc>
        <w:tc>
          <w:tcPr>
            <w:tcW w:w="1985" w:type="dxa"/>
          </w:tcPr>
          <w:p w14:paraId="561F182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701" w:type="dxa"/>
          </w:tcPr>
          <w:p w14:paraId="01EF608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AE70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701" w:type="dxa"/>
          </w:tcPr>
          <w:p w14:paraId="5756B6E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</w:tr>
    </w:tbl>
    <w:p w14:paraId="7D0BAFBE" w14:textId="77777777" w:rsidR="00384853" w:rsidRPr="001F6DC7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461F4A0" w14:textId="77777777" w:rsidR="00384853" w:rsidRPr="00B3779A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3779A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</w:t>
      </w:r>
    </w:p>
    <w:p w14:paraId="7CF2677A" w14:textId="22DF671C" w:rsidR="00384853" w:rsidRPr="001F6DC7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F6DC7">
        <w:rPr>
          <w:rFonts w:ascii="Calibri" w:eastAsia="Calibri" w:hAnsi="Calibri" w:cs="Times New Roman"/>
          <w:sz w:val="24"/>
          <w:szCs w:val="24"/>
          <w:vertAlign w:val="superscript"/>
          <w:lang w:val="en-US"/>
        </w:rPr>
        <w:t xml:space="preserve">a 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Direct oblimin (oblique) rotation. Factor loadings &gt; |0.60| are shown in bold</w:t>
      </w:r>
      <w:r w:rsidR="00F013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face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. Component 1 represents "Acceptance of respon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bility", component 2 "Integrity" and component 3 "Kindness towards others"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bbreviations: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16E36">
        <w:rPr>
          <w:rFonts w:ascii="Times New Roman" w:eastAsia="Calibri" w:hAnsi="Times New Roman" w:cs="Times New Roman"/>
          <w:sz w:val="24"/>
          <w:szCs w:val="24"/>
          <w:lang w:val="en-US"/>
        </w:rPr>
        <w:t>PCA, Principal Components Analysis</w:t>
      </w:r>
      <w:r w:rsidR="00A16E3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16E36">
        <w:rPr>
          <w:rFonts w:ascii="Times New Roman" w:eastAsia="Calibri" w:hAnsi="Times New Roman" w:cs="Times New Roman"/>
          <w:sz w:val="24"/>
          <w:szCs w:val="24"/>
          <w:lang w:val="en-US"/>
        </w:rPr>
        <w:t>NC, Normal Cognition;</w:t>
      </w:r>
      <w:r w:rsidR="00A16E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4ECA">
        <w:rPr>
          <w:rFonts w:ascii="Times New Roman" w:hAnsi="Times New Roman" w:cs="Times New Roman"/>
          <w:sz w:val="24"/>
          <w:szCs w:val="24"/>
          <w:lang w:val="en-US"/>
        </w:rPr>
        <w:t>MCSDS, Marlowe-Crowne Social Desirability Scale</w:t>
      </w:r>
      <w:r w:rsidR="007C0F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SD, Standard </w:t>
      </w:r>
      <w:r w:rsidR="00964E5B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7C0FF1">
        <w:rPr>
          <w:rFonts w:ascii="Times New Roman" w:eastAsia="Calibri" w:hAnsi="Times New Roman" w:cs="Times New Roman"/>
          <w:sz w:val="24"/>
          <w:szCs w:val="24"/>
          <w:lang w:val="en-US"/>
        </w:rPr>
        <w:t>eviation.</w:t>
      </w:r>
    </w:p>
    <w:p w14:paraId="7A78ACDA" w14:textId="77777777" w:rsidR="00384853" w:rsidRDefault="00384853" w:rsidP="003848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28C1904" w14:textId="77777777" w:rsidR="00384853" w:rsidRPr="0052301B" w:rsidRDefault="00384853" w:rsidP="003848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A85EA2" w14:textId="77777777" w:rsidR="00384853" w:rsidRDefault="00384853" w:rsidP="003848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433ED2" w14:textId="77777777" w:rsidR="00384853" w:rsidRPr="007C0FF1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D46D1A" w14:textId="77777777" w:rsidR="00384853" w:rsidRDefault="00384853" w:rsidP="00384853">
      <w:pPr>
        <w:spacing w:line="360" w:lineRule="auto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</w:p>
    <w:p w14:paraId="5EE6C5C2" w14:textId="77777777" w:rsidR="00057448" w:rsidRDefault="00057448" w:rsidP="00384853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7CE0A8F" w14:textId="2457FF38" w:rsidR="00384853" w:rsidRDefault="00384853" w:rsidP="0005744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0E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E2058C" w:rsidRPr="003F50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F50E8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7C0FF1" w:rsidRPr="003F50E8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 xml:space="preserve"> with rotated factor loadings</w:t>
      </w:r>
      <w:r w:rsidRPr="003F50E8">
        <w:rPr>
          <w:rFonts w:ascii="Calibri" w:hAnsi="Calibri" w:cs="Times New Roman"/>
          <w:sz w:val="24"/>
          <w:szCs w:val="24"/>
          <w:vertAlign w:val="superscript"/>
          <w:lang w:val="en-US"/>
        </w:rPr>
        <w:t>a</w:t>
      </w:r>
      <w:r w:rsidRPr="003F50E8">
        <w:rPr>
          <w:rFonts w:ascii="Times New Roman" w:hAnsi="Times New Roman" w:cs="Times New Roman"/>
          <w:sz w:val="24"/>
          <w:szCs w:val="24"/>
          <w:lang w:val="en-US"/>
        </w:rPr>
        <w:t xml:space="preserve"> for the three-component factor solution in the MCI group (n = 182)</w:t>
      </w:r>
    </w:p>
    <w:p w14:paraId="398EC01B" w14:textId="77777777" w:rsidR="00057448" w:rsidRPr="00357606" w:rsidRDefault="00057448" w:rsidP="0005744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99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85"/>
        <w:gridCol w:w="1701"/>
        <w:gridCol w:w="1701"/>
      </w:tblGrid>
      <w:tr w:rsidR="00384853" w:rsidRPr="001F6DC7" w14:paraId="2DE92B97" w14:textId="77777777" w:rsidTr="00635299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677C49F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CSDS ite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BEFC3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DE14B4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D37F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3</w:t>
            </w:r>
          </w:p>
        </w:tc>
      </w:tr>
      <w:tr w:rsidR="00384853" w:rsidRPr="001F6DC7" w14:paraId="036E2361" w14:textId="77777777" w:rsidTr="00635299">
        <w:tc>
          <w:tcPr>
            <w:tcW w:w="4536" w:type="dxa"/>
            <w:tcBorders>
              <w:top w:val="single" w:sz="4" w:space="0" w:color="auto"/>
            </w:tcBorders>
          </w:tcPr>
          <w:p w14:paraId="653A1B7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Have there been occasions when you took advantage of someone?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3D903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31102" w14:textId="77777777" w:rsidR="00384853" w:rsidRPr="00901ED0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1E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0.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4050F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3</w:t>
            </w:r>
          </w:p>
        </w:tc>
      </w:tr>
      <w:tr w:rsidR="00384853" w:rsidRPr="001F6DC7" w14:paraId="62D0DA23" w14:textId="77777777" w:rsidTr="00635299">
        <w:tc>
          <w:tcPr>
            <w:tcW w:w="4536" w:type="dxa"/>
          </w:tcPr>
          <w:p w14:paraId="334FF8B3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Have you sometimes taken unfair advantage of another person?</w:t>
            </w:r>
          </w:p>
        </w:tc>
        <w:tc>
          <w:tcPr>
            <w:tcW w:w="1985" w:type="dxa"/>
          </w:tcPr>
          <w:p w14:paraId="1E04AC8E" w14:textId="3FE23A8C" w:rsidR="00384853" w:rsidRPr="001F6DC7" w:rsidRDefault="0053172D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701" w:type="dxa"/>
          </w:tcPr>
          <w:p w14:paraId="345C844A" w14:textId="77777777" w:rsidR="00384853" w:rsidRPr="00901ED0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1E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0.88</w:t>
            </w:r>
          </w:p>
        </w:tc>
        <w:tc>
          <w:tcPr>
            <w:tcW w:w="1701" w:type="dxa"/>
          </w:tcPr>
          <w:p w14:paraId="5C4BCBA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</w:t>
            </w:r>
          </w:p>
        </w:tc>
      </w:tr>
      <w:tr w:rsidR="00384853" w:rsidRPr="001F6DC7" w14:paraId="7C4D415F" w14:textId="77777777" w:rsidTr="00635299">
        <w:tc>
          <w:tcPr>
            <w:tcW w:w="4536" w:type="dxa"/>
          </w:tcPr>
          <w:p w14:paraId="014D5AAB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 Are you always willing to admit when </w:t>
            </w:r>
          </w:p>
          <w:p w14:paraId="0F9BFF75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 make a mistake?</w:t>
            </w:r>
          </w:p>
        </w:tc>
        <w:tc>
          <w:tcPr>
            <w:tcW w:w="1985" w:type="dxa"/>
          </w:tcPr>
          <w:p w14:paraId="6EA3DADB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1F100779" w14:textId="195788AE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44FB6B39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1</w:t>
            </w:r>
          </w:p>
        </w:tc>
      </w:tr>
      <w:tr w:rsidR="00384853" w:rsidRPr="001F6DC7" w14:paraId="534653AD" w14:textId="77777777" w:rsidTr="00635299">
        <w:tc>
          <w:tcPr>
            <w:tcW w:w="4536" w:type="dxa"/>
          </w:tcPr>
          <w:p w14:paraId="3AD1C748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 Are you quick to admit making a </w:t>
            </w:r>
          </w:p>
          <w:p w14:paraId="1CD6F30B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stake?</w:t>
            </w:r>
          </w:p>
        </w:tc>
        <w:tc>
          <w:tcPr>
            <w:tcW w:w="1985" w:type="dxa"/>
          </w:tcPr>
          <w:p w14:paraId="7D36B75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3723CC2F" w14:textId="4E233534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01" w:type="dxa"/>
          </w:tcPr>
          <w:p w14:paraId="735D099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84853" w:rsidRPr="001F6DC7" w14:paraId="44E3DF9F" w14:textId="77777777" w:rsidTr="00635299">
        <w:tc>
          <w:tcPr>
            <w:tcW w:w="4536" w:type="dxa"/>
          </w:tcPr>
          <w:p w14:paraId="4C050211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Do you sometimes try to get even rather than forgive and forget?</w:t>
            </w:r>
          </w:p>
        </w:tc>
        <w:tc>
          <w:tcPr>
            <w:tcW w:w="1985" w:type="dxa"/>
          </w:tcPr>
          <w:p w14:paraId="772D276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</w:tcPr>
          <w:p w14:paraId="1A4E9E53" w14:textId="37BCFC5C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</w:tcPr>
          <w:p w14:paraId="551C9744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6</w:t>
            </w:r>
          </w:p>
        </w:tc>
      </w:tr>
      <w:tr w:rsidR="00384853" w:rsidRPr="001F6DC7" w14:paraId="210376C5" w14:textId="77777777" w:rsidTr="00635299">
        <w:tc>
          <w:tcPr>
            <w:tcW w:w="4536" w:type="dxa"/>
          </w:tcPr>
          <w:p w14:paraId="7506C162" w14:textId="77777777" w:rsidR="00384853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. Do you sometimes feel resentful when </w:t>
            </w:r>
          </w:p>
          <w:p w14:paraId="1F35B8A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 don't get your own way?</w:t>
            </w:r>
          </w:p>
        </w:tc>
        <w:tc>
          <w:tcPr>
            <w:tcW w:w="1985" w:type="dxa"/>
          </w:tcPr>
          <w:p w14:paraId="6AF98F7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701" w:type="dxa"/>
          </w:tcPr>
          <w:p w14:paraId="0300EBC6" w14:textId="682A218C" w:rsidR="00384853" w:rsidRPr="001F6DC7" w:rsidRDefault="006B329C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3848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01" w:type="dxa"/>
          </w:tcPr>
          <w:p w14:paraId="5561B90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384853" w:rsidRPr="001F6DC7" w14:paraId="0E275B91" w14:textId="77777777" w:rsidTr="00635299">
        <w:tc>
          <w:tcPr>
            <w:tcW w:w="4536" w:type="dxa"/>
          </w:tcPr>
          <w:p w14:paraId="1CF0236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 Are you always courteous, even to people who are disagreeable?</w:t>
            </w:r>
          </w:p>
        </w:tc>
        <w:tc>
          <w:tcPr>
            <w:tcW w:w="1985" w:type="dxa"/>
          </w:tcPr>
          <w:p w14:paraId="438B1D54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701" w:type="dxa"/>
          </w:tcPr>
          <w:p w14:paraId="4AF10378" w14:textId="3355E6AE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</w:tcPr>
          <w:p w14:paraId="1B1EF84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76</w:t>
            </w:r>
          </w:p>
        </w:tc>
      </w:tr>
      <w:tr w:rsidR="00384853" w:rsidRPr="001F6DC7" w14:paraId="326BE77E" w14:textId="77777777" w:rsidTr="00635299">
        <w:tc>
          <w:tcPr>
            <w:tcW w:w="4536" w:type="dxa"/>
          </w:tcPr>
          <w:p w14:paraId="16F07DC1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 Are you always a good listener, no matter whom you are talking to?</w:t>
            </w:r>
          </w:p>
        </w:tc>
        <w:tc>
          <w:tcPr>
            <w:tcW w:w="1985" w:type="dxa"/>
          </w:tcPr>
          <w:p w14:paraId="231511CF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701" w:type="dxa"/>
          </w:tcPr>
          <w:p w14:paraId="7A58EA9E" w14:textId="017F6D7E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01" w:type="dxa"/>
          </w:tcPr>
          <w:p w14:paraId="402DA6F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384853" w:rsidRPr="001F6DC7" w14:paraId="25EC666A" w14:textId="77777777" w:rsidTr="00635299">
        <w:tc>
          <w:tcPr>
            <w:tcW w:w="4536" w:type="dxa"/>
          </w:tcPr>
          <w:p w14:paraId="709C8D5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an (SD)</w:t>
            </w:r>
          </w:p>
        </w:tc>
        <w:tc>
          <w:tcPr>
            <w:tcW w:w="1985" w:type="dxa"/>
          </w:tcPr>
          <w:p w14:paraId="40E7F24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D46E211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9)</w:t>
            </w:r>
          </w:p>
        </w:tc>
        <w:tc>
          <w:tcPr>
            <w:tcW w:w="1701" w:type="dxa"/>
          </w:tcPr>
          <w:p w14:paraId="435B7034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.2 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3)</w:t>
            </w:r>
          </w:p>
        </w:tc>
      </w:tr>
      <w:tr w:rsidR="00384853" w:rsidRPr="001F6DC7" w14:paraId="4605D1F0" w14:textId="77777777" w:rsidTr="00635299">
        <w:tc>
          <w:tcPr>
            <w:tcW w:w="4536" w:type="dxa"/>
          </w:tcPr>
          <w:p w14:paraId="7921BD15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igenvalue</w:t>
            </w:r>
          </w:p>
        </w:tc>
        <w:tc>
          <w:tcPr>
            <w:tcW w:w="1985" w:type="dxa"/>
          </w:tcPr>
          <w:p w14:paraId="1E5FC0E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5A77EB2E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45862352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84853" w:rsidRPr="001F6DC7" w14:paraId="296D46E9" w14:textId="77777777" w:rsidTr="00635299">
        <w:tc>
          <w:tcPr>
            <w:tcW w:w="4536" w:type="dxa"/>
          </w:tcPr>
          <w:p w14:paraId="6853B329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ercentage of variance explained</w:t>
            </w:r>
          </w:p>
        </w:tc>
        <w:tc>
          <w:tcPr>
            <w:tcW w:w="1985" w:type="dxa"/>
          </w:tcPr>
          <w:p w14:paraId="6E0D16F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701" w:type="dxa"/>
          </w:tcPr>
          <w:p w14:paraId="0736F13A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701" w:type="dxa"/>
          </w:tcPr>
          <w:p w14:paraId="61D0FC56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84853" w:rsidRPr="001F6DC7" w14:paraId="46E75508" w14:textId="77777777" w:rsidTr="00635299">
        <w:tc>
          <w:tcPr>
            <w:tcW w:w="4536" w:type="dxa"/>
          </w:tcPr>
          <w:p w14:paraId="6046200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an inter-item correlation</w:t>
            </w:r>
          </w:p>
        </w:tc>
        <w:tc>
          <w:tcPr>
            <w:tcW w:w="1985" w:type="dxa"/>
          </w:tcPr>
          <w:p w14:paraId="7D487088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</w:tcPr>
          <w:p w14:paraId="5F11FB21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701" w:type="dxa"/>
            <w:shd w:val="clear" w:color="auto" w:fill="auto"/>
          </w:tcPr>
          <w:p w14:paraId="4FDC0637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384853" w:rsidRPr="001F6DC7" w14:paraId="0890DE6E" w14:textId="77777777" w:rsidTr="00635299">
        <w:tc>
          <w:tcPr>
            <w:tcW w:w="4536" w:type="dxa"/>
          </w:tcPr>
          <w:p w14:paraId="33B5E0B5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onbach's alpha</w:t>
            </w:r>
          </w:p>
        </w:tc>
        <w:tc>
          <w:tcPr>
            <w:tcW w:w="1985" w:type="dxa"/>
          </w:tcPr>
          <w:p w14:paraId="637A608F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701" w:type="dxa"/>
          </w:tcPr>
          <w:p w14:paraId="68D741DC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701" w:type="dxa"/>
            <w:shd w:val="clear" w:color="auto" w:fill="auto"/>
          </w:tcPr>
          <w:p w14:paraId="2506950D" w14:textId="77777777" w:rsidR="00384853" w:rsidRPr="001F6DC7" w:rsidRDefault="00384853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9469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</w:tbl>
    <w:p w14:paraId="38B1D91C" w14:textId="77777777" w:rsidR="00384853" w:rsidRPr="001F6DC7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9E2D506" w14:textId="77777777" w:rsidR="00384853" w:rsidRPr="003F50E8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F50E8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</w:t>
      </w:r>
    </w:p>
    <w:p w14:paraId="0C8AC177" w14:textId="7703EE3D" w:rsidR="009C449A" w:rsidRPr="001F6DC7" w:rsidRDefault="00384853" w:rsidP="009C44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F6DC7">
        <w:rPr>
          <w:rFonts w:ascii="Calibri" w:eastAsia="Calibri" w:hAnsi="Calibri" w:cs="Times New Roman"/>
          <w:sz w:val="24"/>
          <w:szCs w:val="24"/>
          <w:vertAlign w:val="superscript"/>
          <w:lang w:val="en-US"/>
        </w:rPr>
        <w:t xml:space="preserve">a 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Direct oblimin (oblique) rotation. Factor loadings &gt; |0.60| are shown in bold</w:t>
      </w:r>
      <w:r w:rsidR="00B910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face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. Component 1 represents "Acceptance of respon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1F6DC7">
        <w:rPr>
          <w:rFonts w:ascii="Times New Roman" w:eastAsia="Calibri" w:hAnsi="Times New Roman" w:cs="Times New Roman"/>
          <w:sz w:val="24"/>
          <w:szCs w:val="24"/>
          <w:lang w:val="en-US"/>
        </w:rPr>
        <w:t>bility", component 2 "Integrity" and component 3 "Kindness towards others"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bbreviations: </w:t>
      </w:r>
      <w:r w:rsidR="009C449A">
        <w:rPr>
          <w:rFonts w:ascii="Times New Roman" w:eastAsia="Calibri" w:hAnsi="Times New Roman" w:cs="Times New Roman"/>
          <w:sz w:val="24"/>
          <w:szCs w:val="24"/>
          <w:lang w:val="en-US"/>
        </w:rPr>
        <w:t>PCA, Principal Components Analysis</w:t>
      </w:r>
      <w:r w:rsidR="009C449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C449A">
        <w:rPr>
          <w:rFonts w:ascii="Times New Roman" w:eastAsia="Calibri" w:hAnsi="Times New Roman" w:cs="Times New Roman"/>
          <w:sz w:val="24"/>
          <w:szCs w:val="24"/>
          <w:lang w:val="en-US"/>
        </w:rPr>
        <w:t>MCI, Mild Cognitive Impairment;</w:t>
      </w:r>
      <w:r w:rsidR="009C449A">
        <w:rPr>
          <w:rFonts w:ascii="Times New Roman" w:hAnsi="Times New Roman" w:cs="Times New Roman"/>
          <w:sz w:val="24"/>
          <w:szCs w:val="24"/>
          <w:lang w:val="en-US"/>
        </w:rPr>
        <w:t xml:space="preserve"> MCSDS, Marlowe-Crowne Social Desirability Scale</w:t>
      </w:r>
      <w:r w:rsidR="009C449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SD, Standard </w:t>
      </w:r>
      <w:r w:rsidR="00964E5B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9C449A">
        <w:rPr>
          <w:rFonts w:ascii="Times New Roman" w:eastAsia="Calibri" w:hAnsi="Times New Roman" w:cs="Times New Roman"/>
          <w:sz w:val="24"/>
          <w:szCs w:val="24"/>
          <w:lang w:val="en-US"/>
        </w:rPr>
        <w:t>eviation.</w:t>
      </w:r>
    </w:p>
    <w:p w14:paraId="2E131675" w14:textId="78DA7B7F" w:rsidR="00384853" w:rsidRPr="001F6DC7" w:rsidRDefault="00384853" w:rsidP="0038485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D5140BA" w14:textId="77777777" w:rsidR="00384853" w:rsidRDefault="00384853" w:rsidP="003848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2CD838" w14:textId="77777777" w:rsidR="00384853" w:rsidRDefault="00384853" w:rsidP="00384853">
      <w:pPr>
        <w:rPr>
          <w:lang w:val="en-US"/>
        </w:rPr>
      </w:pPr>
    </w:p>
    <w:p w14:paraId="102F8979" w14:textId="77777777" w:rsidR="00384853" w:rsidRPr="007C0FF1" w:rsidRDefault="00384853">
      <w:pPr>
        <w:rPr>
          <w:lang w:val="en-US"/>
        </w:rPr>
      </w:pPr>
    </w:p>
    <w:sectPr w:rsidR="00384853" w:rsidRPr="007C0F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53"/>
    <w:rsid w:val="00057448"/>
    <w:rsid w:val="00195144"/>
    <w:rsid w:val="00290BDB"/>
    <w:rsid w:val="00384853"/>
    <w:rsid w:val="003F50E8"/>
    <w:rsid w:val="004F57E4"/>
    <w:rsid w:val="0053172D"/>
    <w:rsid w:val="006B329C"/>
    <w:rsid w:val="00754E2C"/>
    <w:rsid w:val="007C0FF1"/>
    <w:rsid w:val="0081780A"/>
    <w:rsid w:val="008E0A1E"/>
    <w:rsid w:val="00964E5B"/>
    <w:rsid w:val="009C449A"/>
    <w:rsid w:val="00A16E36"/>
    <w:rsid w:val="00A33B64"/>
    <w:rsid w:val="00B3779A"/>
    <w:rsid w:val="00B9105C"/>
    <w:rsid w:val="00C3241A"/>
    <w:rsid w:val="00DB4ECA"/>
    <w:rsid w:val="00E2058C"/>
    <w:rsid w:val="00EA7577"/>
    <w:rsid w:val="00F0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07058"/>
  <w15:chartTrackingRefBased/>
  <w15:docId w15:val="{950B7C56-49B4-4404-8D23-6601ADF2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4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84853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anciotti</dc:creator>
  <cp:keywords/>
  <dc:description/>
  <cp:lastModifiedBy>Alessandra Lanciotti</cp:lastModifiedBy>
  <cp:revision>7</cp:revision>
  <dcterms:created xsi:type="dcterms:W3CDTF">2021-06-17T18:02:00Z</dcterms:created>
  <dcterms:modified xsi:type="dcterms:W3CDTF">2021-06-24T09:37:00Z</dcterms:modified>
</cp:coreProperties>
</file>